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8D021" w14:textId="77777777" w:rsidR="005E6278" w:rsidRDefault="005E6278" w:rsidP="005E6278">
      <w:pPr>
        <w:tabs>
          <w:tab w:val="left" w:pos="3828"/>
        </w:tabs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T</w:t>
      </w:r>
      <w:r w:rsidRPr="005231DE"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 xml:space="preserve">able 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S5</w:t>
      </w:r>
      <w:r w:rsidRPr="007C2EA6"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.</w:t>
      </w:r>
      <w:r w:rsidRPr="005231DE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 </w:t>
      </w:r>
      <w:r w:rsidRPr="005231DE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GCA effects for different carotenoids of 20 parental </w:t>
      </w:r>
      <w:proofErr w:type="spellStart"/>
      <w:r w:rsidRPr="005231DE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inbreds</w:t>
      </w:r>
      <w:proofErr w:type="spellEnd"/>
      <w:r w:rsidRPr="005231DE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across three locations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.</w:t>
      </w:r>
      <w:r w:rsidRPr="005231DE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</w:t>
      </w:r>
    </w:p>
    <w:p w14:paraId="30954713" w14:textId="77777777" w:rsidR="005E6278" w:rsidRPr="005231DE" w:rsidRDefault="005E6278" w:rsidP="005E6278">
      <w:pPr>
        <w:tabs>
          <w:tab w:val="left" w:pos="3828"/>
        </w:tabs>
        <w:spacing w:after="0" w:line="240" w:lineRule="auto"/>
        <w:ind w:left="72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 </w:t>
      </w:r>
    </w:p>
    <w:tbl>
      <w:tblPr>
        <w:tblW w:w="10800" w:type="dxa"/>
        <w:tblInd w:w="8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200"/>
        <w:gridCol w:w="1870"/>
        <w:gridCol w:w="1080"/>
        <w:gridCol w:w="1170"/>
        <w:gridCol w:w="1170"/>
        <w:gridCol w:w="1080"/>
        <w:gridCol w:w="1080"/>
        <w:gridCol w:w="1260"/>
        <w:gridCol w:w="1170"/>
      </w:tblGrid>
      <w:tr w:rsidR="005E6278" w:rsidRPr="005231DE" w14:paraId="3F6C8599" w14:textId="77777777" w:rsidTr="00D1616B">
        <w:trPr>
          <w:trHeight w:val="315"/>
        </w:trPr>
        <w:tc>
          <w:tcPr>
            <w:tcW w:w="2790" w:type="dxa"/>
            <w:gridSpan w:val="3"/>
            <w:shd w:val="clear" w:color="auto" w:fill="000000"/>
            <w:noWrap/>
            <w:hideMark/>
          </w:tcPr>
          <w:p w14:paraId="69D46982" w14:textId="77777777" w:rsidR="005E6278" w:rsidRPr="005A57FA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Lines</w:t>
            </w:r>
          </w:p>
        </w:tc>
        <w:tc>
          <w:tcPr>
            <w:tcW w:w="1080" w:type="dxa"/>
            <w:shd w:val="clear" w:color="auto" w:fill="000000"/>
            <w:noWrap/>
            <w:hideMark/>
          </w:tcPr>
          <w:p w14:paraId="14E0969E" w14:textId="77777777" w:rsidR="005E6278" w:rsidRPr="005A57FA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BC</w:t>
            </w:r>
          </w:p>
        </w:tc>
        <w:tc>
          <w:tcPr>
            <w:tcW w:w="1170" w:type="dxa"/>
            <w:shd w:val="clear" w:color="auto" w:fill="000000"/>
            <w:noWrap/>
            <w:hideMark/>
          </w:tcPr>
          <w:p w14:paraId="06FEDE94" w14:textId="77777777" w:rsidR="005E6278" w:rsidRPr="005A57FA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BCX</w:t>
            </w:r>
          </w:p>
        </w:tc>
        <w:tc>
          <w:tcPr>
            <w:tcW w:w="1170" w:type="dxa"/>
            <w:shd w:val="clear" w:color="auto" w:fill="000000"/>
            <w:noWrap/>
            <w:hideMark/>
          </w:tcPr>
          <w:p w14:paraId="7AAD8990" w14:textId="77777777" w:rsidR="005E6278" w:rsidRPr="005A57FA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proofErr w:type="spellStart"/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ProA</w:t>
            </w:r>
            <w:proofErr w:type="spellEnd"/>
          </w:p>
        </w:tc>
        <w:tc>
          <w:tcPr>
            <w:tcW w:w="1080" w:type="dxa"/>
            <w:shd w:val="clear" w:color="auto" w:fill="000000"/>
            <w:noWrap/>
            <w:hideMark/>
          </w:tcPr>
          <w:p w14:paraId="6E83432F" w14:textId="77777777" w:rsidR="005E6278" w:rsidRPr="005A57FA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LUT</w:t>
            </w:r>
          </w:p>
        </w:tc>
        <w:tc>
          <w:tcPr>
            <w:tcW w:w="1080" w:type="dxa"/>
            <w:shd w:val="clear" w:color="auto" w:fill="000000"/>
            <w:noWrap/>
            <w:hideMark/>
          </w:tcPr>
          <w:p w14:paraId="3CB5553D" w14:textId="77777777" w:rsidR="005E6278" w:rsidRPr="005A57FA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ZEA</w:t>
            </w:r>
          </w:p>
        </w:tc>
        <w:tc>
          <w:tcPr>
            <w:tcW w:w="1260" w:type="dxa"/>
            <w:shd w:val="clear" w:color="auto" w:fill="000000"/>
            <w:noWrap/>
            <w:hideMark/>
          </w:tcPr>
          <w:p w14:paraId="1393E60C" w14:textId="77777777" w:rsidR="005E6278" w:rsidRPr="005A57FA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Non-</w:t>
            </w:r>
            <w:proofErr w:type="spellStart"/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proA</w:t>
            </w:r>
            <w:proofErr w:type="spellEnd"/>
          </w:p>
        </w:tc>
        <w:tc>
          <w:tcPr>
            <w:tcW w:w="1170" w:type="dxa"/>
            <w:shd w:val="clear" w:color="auto" w:fill="000000"/>
          </w:tcPr>
          <w:p w14:paraId="2BED0884" w14:textId="77777777" w:rsidR="005E6278" w:rsidRPr="005A57FA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TC</w:t>
            </w:r>
          </w:p>
        </w:tc>
      </w:tr>
      <w:tr w:rsidR="005E6278" w:rsidRPr="005231DE" w14:paraId="414007C1" w14:textId="77777777" w:rsidTr="00D1616B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4E09A9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69D57262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91F936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7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125DC4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5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A3F72E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4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4E646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01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F4C5E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27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D1706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.29 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6D26A2D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-1.58 **</w:t>
            </w:r>
          </w:p>
        </w:tc>
      </w:tr>
      <w:tr w:rsidR="005E6278" w:rsidRPr="005231DE" w14:paraId="29F21104" w14:textId="77777777" w:rsidTr="00D1616B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7654EC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2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66A4CB75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1E2CA8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12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A40B1D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80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4B2875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52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5BF0F0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33 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36F843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59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DEEA59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92 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8D1212A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-2.72 **</w:t>
            </w:r>
          </w:p>
        </w:tc>
      </w:tr>
      <w:tr w:rsidR="005E6278" w:rsidRPr="005231DE" w14:paraId="1B6DBCB1" w14:textId="77777777" w:rsidTr="00D1616B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83883D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3F0E786F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2EFFDC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1A63F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5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7A4B7C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0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AE897A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66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DCADFD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34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0BA43E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00 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8A8B67E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-0.67 **</w:t>
            </w:r>
          </w:p>
        </w:tc>
      </w:tr>
      <w:tr w:rsidR="005E6278" w:rsidRPr="005231DE" w14:paraId="06147924" w14:textId="77777777" w:rsidTr="00D1616B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EC9FA0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4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1FB4A85A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AB3565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0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2C6670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62D58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5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A6FCE7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4107B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2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D2544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9 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F8A666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1.20 **</w:t>
            </w:r>
          </w:p>
        </w:tc>
      </w:tr>
      <w:tr w:rsidR="005E6278" w:rsidRPr="005231DE" w14:paraId="588386B7" w14:textId="77777777" w:rsidTr="00D1616B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7804A3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5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4956C1A6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4FCE61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5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AD273F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31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C764B7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41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6FAF99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B068D0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49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B19A13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50 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270B2AE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-1.21 **</w:t>
            </w:r>
          </w:p>
        </w:tc>
      </w:tr>
      <w:tr w:rsidR="005E6278" w:rsidRPr="005231DE" w14:paraId="2BFBCAD5" w14:textId="77777777" w:rsidTr="00D1616B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D3FB96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6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076792EC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7C0AA7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3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B174DF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8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DD5E70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2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7CB6D8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7F533C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A90BAC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31AE63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0.91 **</w:t>
            </w:r>
          </w:p>
        </w:tc>
      </w:tr>
      <w:tr w:rsidR="005E6278" w:rsidRPr="005231DE" w14:paraId="1B83B048" w14:textId="77777777" w:rsidTr="00D1616B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A11010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7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3EF228FA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1ADFB3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4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04D0EA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6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CF504A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2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47F1F7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3 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1A4FDC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7672D0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E1F8D7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1.05 **</w:t>
            </w:r>
          </w:p>
        </w:tc>
      </w:tr>
      <w:tr w:rsidR="005E6278" w:rsidRPr="005231DE" w14:paraId="62B2FD82" w14:textId="77777777" w:rsidTr="00D1616B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0E72B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8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135428B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AB5BA3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04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E73D8E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42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31330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25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80319F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4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FC67B8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2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23D836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46 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A2A4558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</w:tr>
      <w:tr w:rsidR="005E6278" w:rsidRPr="005231DE" w14:paraId="659F75BE" w14:textId="77777777" w:rsidTr="00D1616B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B45B71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9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2D24B127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ACFA5C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0D896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5D9A38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F25A12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6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76249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34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670D66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879D9A6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0.55 **</w:t>
            </w:r>
          </w:p>
        </w:tc>
      </w:tr>
      <w:tr w:rsidR="005E6278" w:rsidRPr="005231DE" w14:paraId="064F535E" w14:textId="77777777" w:rsidTr="00D1616B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74DBF5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0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6B2708FD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90BA96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0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52DCE3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F0ECD8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2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BB0864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27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3DA9CA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7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A76C77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14 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3F91961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2.17 **</w:t>
            </w:r>
          </w:p>
        </w:tc>
      </w:tr>
      <w:tr w:rsidR="005E6278" w:rsidRPr="005231DE" w14:paraId="71D109F9" w14:textId="77777777" w:rsidTr="00D1616B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3DE84F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1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5E05EA27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F4B0A3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2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292837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F8BF5E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5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D23684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31 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8236B9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6 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7A5010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B5E7590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0.45 *</w:t>
            </w:r>
          </w:p>
        </w:tc>
      </w:tr>
      <w:tr w:rsidR="005E6278" w:rsidRPr="005231DE" w14:paraId="1E371599" w14:textId="77777777" w:rsidTr="00D1616B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788E9D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2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5B04124C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3ED1CA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6 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030699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9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212214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5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2534E7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93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6B6161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40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838973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33 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3CD7FF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-0.27</w:t>
            </w:r>
          </w:p>
        </w:tc>
      </w:tr>
      <w:tr w:rsidR="005E6278" w:rsidRPr="005231DE" w14:paraId="6F676814" w14:textId="77777777" w:rsidTr="00D1616B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445EC1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53F3F997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BAE9C6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42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A73B8E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04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A47C45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94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403A0F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7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026DF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83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DFEF30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90 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DE7C46C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1.35 **</w:t>
            </w:r>
          </w:p>
        </w:tc>
      </w:tr>
      <w:tr w:rsidR="005E6278" w:rsidRPr="005231DE" w14:paraId="583EF1C1" w14:textId="77777777" w:rsidTr="00D1616B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10C96A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4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380BD4F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F66332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0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484FFA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40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31095A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40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40B23E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02A169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F6E50D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ABE0E7F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-0.60 **</w:t>
            </w:r>
          </w:p>
        </w:tc>
      </w:tr>
      <w:tr w:rsidR="005E6278" w:rsidRPr="005231DE" w14:paraId="2A85E249" w14:textId="77777777" w:rsidTr="00D1616B">
        <w:trPr>
          <w:trHeight w:val="315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6E3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5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7D3D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-PVMAS-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62A8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9B2D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9 *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E683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8 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0F46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70 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C88C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50 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6DB7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20 *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B6CA91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-0.60 **</w:t>
            </w:r>
          </w:p>
        </w:tc>
      </w:tr>
      <w:tr w:rsidR="005E6278" w:rsidRPr="005231DE" w14:paraId="03D52B14" w14:textId="77777777" w:rsidTr="00D1616B">
        <w:trPr>
          <w:trHeight w:val="315"/>
        </w:trPr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DA8A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E009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9582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66B5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F65C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01A3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985D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9A12EE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20</w:t>
            </w:r>
          </w:p>
        </w:tc>
      </w:tr>
      <w:tr w:rsidR="005E6278" w:rsidRPr="005231DE" w14:paraId="6BC2A4A0" w14:textId="77777777" w:rsidTr="00D1616B">
        <w:trPr>
          <w:trHeight w:val="315"/>
        </w:trPr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400F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Teste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5638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62DC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5476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F1BB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7BFB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3F58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D471A24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5E6278" w:rsidRPr="005231DE" w14:paraId="79C9B2CF" w14:textId="77777777" w:rsidTr="00D1616B">
        <w:trPr>
          <w:trHeight w:val="315"/>
        </w:trPr>
        <w:tc>
          <w:tcPr>
            <w:tcW w:w="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8E41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1E78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MI-PV-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A6AD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55 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26D2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56 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1650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83 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D49A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39 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F41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30 *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99AF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11 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E39B4E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 w:rsidR="005E6278" w:rsidRPr="005231DE" w14:paraId="19B920A7" w14:textId="77777777" w:rsidTr="00D1616B">
        <w:trPr>
          <w:trHeight w:val="315"/>
        </w:trPr>
        <w:tc>
          <w:tcPr>
            <w:tcW w:w="920" w:type="dxa"/>
            <w:gridSpan w:val="2"/>
            <w:shd w:val="clear" w:color="auto" w:fill="auto"/>
            <w:noWrap/>
            <w:vAlign w:val="bottom"/>
            <w:hideMark/>
          </w:tcPr>
          <w:p w14:paraId="49DDA73C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2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7658256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MI-PV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45F967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2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7DCE4A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0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5FE00D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27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230D2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96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BCF82C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70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8989C1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65 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F765575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-0.15</w:t>
            </w:r>
          </w:p>
        </w:tc>
      </w:tr>
      <w:tr w:rsidR="005E6278" w:rsidRPr="005231DE" w14:paraId="590DD202" w14:textId="77777777" w:rsidTr="00D1616B">
        <w:trPr>
          <w:trHeight w:val="315"/>
        </w:trPr>
        <w:tc>
          <w:tcPr>
            <w:tcW w:w="920" w:type="dxa"/>
            <w:gridSpan w:val="2"/>
            <w:shd w:val="clear" w:color="auto" w:fill="auto"/>
            <w:noWrap/>
            <w:vAlign w:val="bottom"/>
            <w:hideMark/>
          </w:tcPr>
          <w:p w14:paraId="6E267484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3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450E197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MI-PV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EB3E97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0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CCED71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8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BDBF93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6B34BB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64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D2CAF8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C1482F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72 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7FB26D6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-0.59 **</w:t>
            </w:r>
          </w:p>
        </w:tc>
      </w:tr>
      <w:tr w:rsidR="005E6278" w:rsidRPr="005231DE" w14:paraId="232A9F5F" w14:textId="77777777" w:rsidTr="00D1616B">
        <w:trPr>
          <w:trHeight w:val="315"/>
        </w:trPr>
        <w:tc>
          <w:tcPr>
            <w:tcW w:w="920" w:type="dxa"/>
            <w:gridSpan w:val="2"/>
            <w:shd w:val="clear" w:color="auto" w:fill="auto"/>
            <w:noWrap/>
            <w:vAlign w:val="bottom"/>
            <w:hideMark/>
          </w:tcPr>
          <w:p w14:paraId="023E70A5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4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30741C38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MI-PV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6B659D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35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261DA3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2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4BDBBF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9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39E696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23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4FC4D0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04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3E1B82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.27 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2B209B1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-2.25 **</w:t>
            </w:r>
          </w:p>
        </w:tc>
      </w:tr>
      <w:tr w:rsidR="005E6278" w:rsidRPr="005231DE" w14:paraId="42D06D34" w14:textId="77777777" w:rsidTr="00D1616B">
        <w:trPr>
          <w:trHeight w:val="315"/>
        </w:trPr>
        <w:tc>
          <w:tcPr>
            <w:tcW w:w="920" w:type="dxa"/>
            <w:gridSpan w:val="2"/>
            <w:shd w:val="clear" w:color="auto" w:fill="auto"/>
            <w:noWrap/>
            <w:vAlign w:val="bottom"/>
            <w:hideMark/>
          </w:tcPr>
          <w:p w14:paraId="3530D1B6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5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CE9F08F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P465-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BE75B1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B5D5AE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55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D32789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0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A09CDE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44 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AED248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10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C5E1A1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54 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A6DD6A5" w14:textId="77777777" w:rsidR="005E6278" w:rsidRPr="005231DE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231DE">
              <w:rPr>
                <w:rFonts w:ascii="Times New Roman" w:hAnsi="Times New Roman"/>
                <w:color w:val="000000"/>
                <w:sz w:val="24"/>
                <w:szCs w:val="24"/>
              </w:rPr>
              <w:t>2.87 **</w:t>
            </w:r>
          </w:p>
        </w:tc>
      </w:tr>
      <w:tr w:rsidR="005E6278" w:rsidRPr="005231DE" w14:paraId="243B5956" w14:textId="77777777" w:rsidTr="00D1616B">
        <w:trPr>
          <w:trHeight w:val="315"/>
        </w:trPr>
        <w:tc>
          <w:tcPr>
            <w:tcW w:w="2790" w:type="dxa"/>
            <w:gridSpan w:val="3"/>
            <w:shd w:val="clear" w:color="auto" w:fill="auto"/>
            <w:noWrap/>
            <w:vAlign w:val="bottom"/>
            <w:hideMark/>
          </w:tcPr>
          <w:p w14:paraId="50FA47FE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A8CEE4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15BEB8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427408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6A32EC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303D4F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ACD4AB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1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3677D36" w14:textId="77777777" w:rsidR="005E6278" w:rsidRPr="006771EF" w:rsidRDefault="005E6278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2</w:t>
            </w:r>
          </w:p>
        </w:tc>
      </w:tr>
    </w:tbl>
    <w:p w14:paraId="13DEEE1E" w14:textId="77777777" w:rsidR="005E6278" w:rsidRPr="005231DE" w:rsidRDefault="005E6278" w:rsidP="005E6278">
      <w:pPr>
        <w:tabs>
          <w:tab w:val="left" w:pos="3828"/>
        </w:tabs>
        <w:spacing w:after="0"/>
        <w:ind w:left="720"/>
        <w:rPr>
          <w:rFonts w:ascii="Times New Roman" w:eastAsia="Times New Roman" w:hAnsi="Times New Roman"/>
          <w:sz w:val="24"/>
          <w:szCs w:val="24"/>
          <w:lang w:eastAsia="en-IN"/>
        </w:rPr>
      </w:pPr>
      <w:r w:rsidRPr="005231DE">
        <w:rPr>
          <w:rFonts w:ascii="Times New Roman" w:eastAsia="Times New Roman" w:hAnsi="Times New Roman"/>
          <w:sz w:val="24"/>
          <w:szCs w:val="24"/>
          <w:lang w:eastAsia="en-IN"/>
        </w:rPr>
        <w:t xml:space="preserve">*Significant at p = 0.05; **Significant at p = 0.01, BC: β- Carotene, BCX: β-Cryptoxanthin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en-IN"/>
        </w:rPr>
        <w:t>ProA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IN"/>
        </w:rPr>
        <w:t>: Provitamin-</w:t>
      </w:r>
      <w:r w:rsidRPr="005231DE">
        <w:rPr>
          <w:rFonts w:ascii="Times New Roman" w:eastAsia="Times New Roman" w:hAnsi="Times New Roman"/>
          <w:sz w:val="24"/>
          <w:szCs w:val="24"/>
          <w:lang w:eastAsia="en-IN"/>
        </w:rPr>
        <w:t>A,</w:t>
      </w:r>
    </w:p>
    <w:p w14:paraId="6A61BF60" w14:textId="77777777" w:rsidR="005E6278" w:rsidRDefault="005E6278" w:rsidP="005E6278">
      <w:pPr>
        <w:tabs>
          <w:tab w:val="left" w:pos="3828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5231DE">
        <w:rPr>
          <w:rFonts w:ascii="Times New Roman" w:eastAsia="Times New Roman" w:hAnsi="Times New Roman"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en-IN"/>
        </w:rPr>
        <w:t xml:space="preserve">           </w:t>
      </w:r>
      <w:r w:rsidRPr="005231DE">
        <w:rPr>
          <w:rFonts w:ascii="Times New Roman" w:eastAsia="Times New Roman" w:hAnsi="Times New Roman"/>
          <w:sz w:val="24"/>
          <w:szCs w:val="24"/>
          <w:lang w:eastAsia="en-IN"/>
        </w:rPr>
        <w:t>LUT: Lu</w:t>
      </w:r>
      <w:r>
        <w:rPr>
          <w:rFonts w:ascii="Times New Roman" w:eastAsia="Times New Roman" w:hAnsi="Times New Roman"/>
          <w:sz w:val="24"/>
          <w:szCs w:val="24"/>
          <w:lang w:eastAsia="en-IN"/>
        </w:rPr>
        <w:t>tein, ZEA: Zeaxanthin, Non-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en-IN"/>
        </w:rPr>
        <w:t>ProA</w:t>
      </w:r>
      <w:proofErr w:type="spellEnd"/>
      <w:r w:rsidRPr="005231DE">
        <w:rPr>
          <w:rFonts w:ascii="Times New Roman" w:eastAsia="Times New Roman" w:hAnsi="Times New Roman"/>
          <w:sz w:val="24"/>
          <w:szCs w:val="24"/>
          <w:lang w:eastAsia="en-IN"/>
        </w:rPr>
        <w:t>: Non-Provitamin</w:t>
      </w:r>
      <w:r>
        <w:rPr>
          <w:rFonts w:ascii="Times New Roman" w:eastAsia="Times New Roman" w:hAnsi="Times New Roman"/>
          <w:sz w:val="24"/>
          <w:szCs w:val="24"/>
          <w:lang w:eastAsia="en-IN"/>
        </w:rPr>
        <w:t>-A</w:t>
      </w:r>
      <w:r w:rsidRPr="005231DE">
        <w:rPr>
          <w:rFonts w:ascii="Times New Roman" w:eastAsia="Times New Roman" w:hAnsi="Times New Roman"/>
          <w:sz w:val="24"/>
          <w:szCs w:val="24"/>
          <w:lang w:eastAsia="en-IN"/>
        </w:rPr>
        <w:t>, TC: Total carotenoids</w:t>
      </w:r>
      <w:r>
        <w:rPr>
          <w:rFonts w:ascii="Times New Roman" w:eastAsia="Times New Roman" w:hAnsi="Times New Roman"/>
          <w:sz w:val="24"/>
          <w:szCs w:val="24"/>
          <w:lang w:eastAsia="en-IN"/>
        </w:rPr>
        <w:t>, SE: Standard Error</w:t>
      </w:r>
    </w:p>
    <w:p w14:paraId="5673E9D1" w14:textId="77777777" w:rsidR="005E6278" w:rsidRDefault="005E6278">
      <w:bookmarkStart w:id="0" w:name="_GoBack"/>
      <w:bookmarkEnd w:id="0"/>
    </w:p>
    <w:sectPr w:rsidR="005E6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278"/>
    <w:rsid w:val="005E6278"/>
    <w:rsid w:val="0098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74FEF"/>
  <w15:chartTrackingRefBased/>
  <w15:docId w15:val="{9C1F8D8B-E567-4C78-9FC5-2C293DB7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E6278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1-15T03:41:00Z</dcterms:created>
  <dcterms:modified xsi:type="dcterms:W3CDTF">2021-01-15T03:41:00Z</dcterms:modified>
</cp:coreProperties>
</file>